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orting Information S1</w:t>
      </w:r>
    </w:p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Checklist of Items for Reporting Trials of Nonpharmacologic Treatment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3 and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oes not apply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and 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, 10 and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9 and 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Table 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, Figure 6 and Table 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3 and Figure 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oes not apply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adverse event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, 18 and 1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 an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 an 18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20:59:00Z</dcterms:created>
  <dc:creator>Patrick Szostak</dc:creator>
  <dc:description/>
  <cp:keywords/>
  <dc:language>en-US</dc:language>
  <cp:lastModifiedBy>Jose Moreira</cp:lastModifiedBy>
  <dcterms:modified xsi:type="dcterms:W3CDTF">2012-07-04T21:32:00Z</dcterms:modified>
  <cp:revision>9</cp:revision>
  <dc:subject/>
  <dc:title>Table 2</dc:title>
</cp:coreProperties>
</file>